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7890"/>
        <w:gridCol w:w="1000"/>
      </w:tblGrid>
      <w:tr w:rsidR="00440C77" w:rsidRPr="008D2313" w14:paraId="15E19F14" w14:textId="77777777" w:rsidTr="004378AB">
        <w:trPr>
          <w:trHeight w:val="227"/>
        </w:trPr>
        <w:tc>
          <w:tcPr>
            <w:tcW w:w="3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778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rimer</w:t>
            </w:r>
          </w:p>
        </w:tc>
        <w:tc>
          <w:tcPr>
            <w:tcW w:w="7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9A0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equence (5’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noBreakHyphen/>
            </w: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3’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22B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Reference</w:t>
            </w:r>
          </w:p>
        </w:tc>
      </w:tr>
      <w:tr w:rsidR="00440C77" w:rsidRPr="008D2313" w14:paraId="48A48E3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83C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W25113 </w:t>
            </w:r>
            <w:proofErr w:type="spellStart"/>
            <w:r w:rsidRPr="00466C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NL"/>
              </w:rPr>
              <w:t>glm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Up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5383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ATA TTC AGT CAA TTA CAA ACA TTA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9E9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3E5A8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32D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W25113 </w:t>
            </w:r>
            <w:proofErr w:type="spellStart"/>
            <w:r w:rsidRPr="00466C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NL"/>
              </w:rPr>
              <w:t>glm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own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5D69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GA TCT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CA CCG TT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744C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AEE4F1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670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R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4FA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AGC ATA ACT GGA CTG ATT T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CAB27" w14:textId="77777777" w:rsidR="00440C77" w:rsidRPr="009F0BF2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S1)</w:t>
            </w:r>
          </w:p>
        </w:tc>
      </w:tr>
      <w:tr w:rsidR="00440C77" w:rsidRPr="008D2313" w14:paraId="6B08B5B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C00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R inward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A0A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A ATC AGT CCA GTT ATG CTG T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330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3A17630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0B74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L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F6E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T AGC TTA CGA CGC TAC ACC 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5ED67" w14:textId="77777777" w:rsidR="00440C77" w:rsidRPr="009F0BF2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S1)</w:t>
            </w:r>
          </w:p>
        </w:tc>
      </w:tr>
      <w:tr w:rsidR="00440C77" w:rsidRPr="008D2313" w14:paraId="554A2CE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ED5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n7L inward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537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GGG TGT AGC GTC GTA AGC TAA 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76B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A9253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C0B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equencing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EC6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AA GCC CGT ATC CGC 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DC4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4F3CA7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89E5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equencing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0BE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T CTC ACG CAT GAT GTG G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847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B93327D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B73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eletion BW27848 check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F727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AA ACG CAA CAC TAT TCA CAA GA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459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E49FC9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9D8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eletion BW27848 check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C461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ATC TCT GAC GCG CAT ACT CT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D35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CCAA643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9DE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GRG36 check with Tn7L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675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TA TGC ACA GAT GAA AAC GGT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EFF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86EC6D5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1AA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48F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TT CCT CTA CTG CAT C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075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4836366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9E6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E650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20F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TT CCT CTA CTG CAT T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9E3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7CE37B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926B5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C1B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TT TCT CTA CTG CAT CTG G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ADFA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571CA3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D71D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AAE1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GGT GTT TCC ATC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63E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A296885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89C3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C9C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CAC GGT ATT TCC ATC A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F5CD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6FE3BD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63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7CD2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G AAA ATT CTG ATT GTT GAA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275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C5C5E7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924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14E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GTT CAG CGT GCT GGT G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498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7EDCBA9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0CB5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53606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ATT CAG CGT GCT GGT C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5C3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5A35AFA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226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overlap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74E9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GC GCA CTT TGT TCG ATG GAA ACA CCG TGA TGA AAA TTC TGA TTG TTG AAG ACG 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C2E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4C9560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FD1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overlap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6BB3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GC GCA CTT TGT TTG ATG GAA ATA CCG TGA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AA TTC TGA TTG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AAG ACG 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78EA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538A51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9DD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320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AT CCT GCG GCC GCC TTC CTC TAC TGC ATC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DFD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12C5CD7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BAD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E650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D9DC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AT CCT GCG GCC GCC TTC CTC TAC TGC ATT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C96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DB721A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6C5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e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FCF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T GCG GCC GCT TTT CTC TAC TGC ATC TGG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FE5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74E73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CB8D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DB0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TAT CCC CTC GAG GTT CAG CGT GCT GGT G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909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7222682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F6E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gene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A3E7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CTC GAG ATT CAG CGT GCT GGT CG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950F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11B91B2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1CB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BFD8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GCG GCC </w:t>
            </w:r>
            <w:proofErr w:type="spellStart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proofErr w:type="spellEnd"/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798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8FEF249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444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t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A236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909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AT CCT GCG GCC GC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E1D2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C620A94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887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8AE1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C CTC GAG GTT 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B12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8FA8803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C939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asR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promotor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XhoI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short A2361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5700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TAT CCT CTC GAG GTT 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8AB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BC054BA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CCC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I11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R10L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F702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CGA CCA ATA TCG CTG CGC CAA CGG CTG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DAF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1DD3AE5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4E5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I11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R10L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59AA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G CAG AAA ACG CAT CAG ATT CAA TTA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A47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28BF06C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220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H2129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S53G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D36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GC CTG GTG GTA CTG GAT TTA GGC TTA CCC GAT 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3D5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3766913C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86B1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H2129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R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S53G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122F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GTA ATG ACC GGC TTC AAG GCT TTG TTC CGC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685C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67C911F8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E8D40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C404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 xml:space="preserve">TTT CAT TAT CGA GCG TGC TGG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995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8104CD8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5619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D25B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GT TGT TTA CCG CTG ACG T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954B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5F1BB9E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B1D6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lastRenderedPageBreak/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check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67DD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ATC TGC TAT CAG GCG GTA C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4C58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4D20667B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4264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G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duplication check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AD54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TT CGT CAT ACG AGG GGA 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2F6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  <w:tr w:rsidR="00440C77" w:rsidRPr="008D2313" w14:paraId="012152BF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4D27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Z821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159A mutagenesis </w:t>
            </w:r>
            <w:proofErr w:type="spellStart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wd</w:t>
            </w:r>
            <w:proofErr w:type="spellEnd"/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D48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AA CGC CAC TGG CGG GGG TGC G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B5D3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is study</w:t>
            </w:r>
          </w:p>
        </w:tc>
      </w:tr>
      <w:tr w:rsidR="00440C77" w:rsidRPr="008D2313" w14:paraId="64CC2000" w14:textId="77777777" w:rsidTr="004378AB">
        <w:trPr>
          <w:trHeight w:val="227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1CDC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Z8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</w:t>
            </w: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sS</w:t>
            </w:r>
            <w:proofErr w:type="spellEnd"/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159A mutagenesis Rev</w:t>
            </w:r>
          </w:p>
        </w:tc>
        <w:tc>
          <w:tcPr>
            <w:tcW w:w="7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01BF5" w14:textId="77777777" w:rsidR="00440C77" w:rsidRPr="00A44F5F" w:rsidRDefault="00440C77" w:rsidP="00437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4F5F">
              <w:rPr>
                <w:rFonts w:ascii="Times New Roman" w:hAnsi="Times New Roman" w:cs="Times New Roman"/>
                <w:sz w:val="18"/>
                <w:szCs w:val="18"/>
              </w:rPr>
              <w:t>GCA GTT CGT GCG CGA CGT CAG CGG TAA ACA 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6AEE" w14:textId="77777777" w:rsidR="00440C77" w:rsidRPr="008D2313" w:rsidRDefault="00440C77" w:rsidP="0043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D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is study</w:t>
            </w:r>
          </w:p>
        </w:tc>
      </w:tr>
    </w:tbl>
    <w:p w14:paraId="05F47D70" w14:textId="6479308E" w:rsidR="00FC68EC" w:rsidRDefault="00FC68EC"/>
    <w:p w14:paraId="00FFE330" w14:textId="41728174" w:rsidR="00BB3256" w:rsidRDefault="00BB3256" w:rsidP="00BB325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GB"/>
        </w:rPr>
        <w:t>Reference</w:t>
      </w:r>
    </w:p>
    <w:p w14:paraId="1F7E2B0D" w14:textId="15FB2C1A" w:rsidR="00BB3256" w:rsidRPr="00793DEB" w:rsidRDefault="00BB3256" w:rsidP="00BB325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793DEB">
        <w:rPr>
          <w:rFonts w:ascii="Times New Roman" w:hAnsi="Times New Roman"/>
          <w:noProof/>
          <w:sz w:val="24"/>
          <w:szCs w:val="24"/>
        </w:rPr>
        <w:t>S</w:t>
      </w:r>
      <w:r>
        <w:rPr>
          <w:rFonts w:ascii="Times New Roman" w:hAnsi="Times New Roman"/>
          <w:noProof/>
          <w:sz w:val="24"/>
          <w:szCs w:val="24"/>
        </w:rPr>
        <w:t>1</w:t>
      </w:r>
      <w:r w:rsidRPr="00793DEB">
        <w:rPr>
          <w:rFonts w:ascii="Times New Roman" w:hAnsi="Times New Roman"/>
          <w:noProof/>
          <w:sz w:val="24"/>
          <w:szCs w:val="24"/>
        </w:rPr>
        <w:t>.</w:t>
      </w:r>
      <w:r w:rsidRPr="00793DEB">
        <w:rPr>
          <w:rFonts w:ascii="Times New Roman" w:hAnsi="Times New Roman"/>
          <w:noProof/>
          <w:sz w:val="24"/>
          <w:szCs w:val="24"/>
        </w:rPr>
        <w:tab/>
        <w:t xml:space="preserve">Choi K-H, Schweizer HP. 2006. mini-Tn7 insertion in bacteria with single </w:t>
      </w:r>
      <w:r w:rsidRPr="00793DEB">
        <w:rPr>
          <w:rFonts w:ascii="Times New Roman" w:hAnsi="Times New Roman"/>
          <w:i/>
          <w:iCs/>
          <w:noProof/>
          <w:sz w:val="24"/>
          <w:szCs w:val="24"/>
        </w:rPr>
        <w:t>att</w:t>
      </w:r>
      <w:r w:rsidRPr="00793DEB">
        <w:rPr>
          <w:rFonts w:ascii="Times New Roman" w:hAnsi="Times New Roman"/>
          <w:noProof/>
          <w:sz w:val="24"/>
          <w:szCs w:val="24"/>
        </w:rPr>
        <w:t xml:space="preserve">Tn7 sites: example </w:t>
      </w:r>
      <w:r w:rsidRPr="00793DEB">
        <w:rPr>
          <w:rFonts w:ascii="Times New Roman" w:hAnsi="Times New Roman"/>
          <w:i/>
          <w:iCs/>
          <w:noProof/>
          <w:sz w:val="24"/>
          <w:szCs w:val="24"/>
        </w:rPr>
        <w:t>Pseudomonas aeruginosa</w:t>
      </w:r>
      <w:r w:rsidRPr="00793DEB">
        <w:rPr>
          <w:rFonts w:ascii="Times New Roman" w:hAnsi="Times New Roman"/>
          <w:noProof/>
          <w:sz w:val="24"/>
          <w:szCs w:val="24"/>
        </w:rPr>
        <w:t>. Nat Protoc 1:153–161.</w:t>
      </w:r>
    </w:p>
    <w:p w14:paraId="60DD2916" w14:textId="77777777" w:rsidR="00BB3256" w:rsidRPr="00BB3256" w:rsidRDefault="00BB3256" w:rsidP="00BB325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848A5A9" w14:textId="77777777" w:rsidR="00BB3256" w:rsidRDefault="00BB3256"/>
    <w:sectPr w:rsidR="00BB3256" w:rsidSect="00440C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77"/>
    <w:rsid w:val="00054106"/>
    <w:rsid w:val="002102B5"/>
    <w:rsid w:val="0028336D"/>
    <w:rsid w:val="00440C77"/>
    <w:rsid w:val="00471CBB"/>
    <w:rsid w:val="006A108F"/>
    <w:rsid w:val="009F7193"/>
    <w:rsid w:val="00B15777"/>
    <w:rsid w:val="00BB3256"/>
    <w:rsid w:val="00BB71CB"/>
    <w:rsid w:val="00ED2B64"/>
    <w:rsid w:val="00F04FD7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8CC6F"/>
  <w15:docId w15:val="{67732220-0073-4F1B-9894-6B699E81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C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256"/>
    <w:p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3256"/>
    <w:rPr>
      <w:rFonts w:ascii="Times New Roman" w:eastAsia="Times New Roman" w:hAnsi="Times New Roman" w:cs="Times New Roman"/>
      <w:b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willem.vanschaik@gmail.com</cp:lastModifiedBy>
  <cp:revision>2</cp:revision>
  <dcterms:created xsi:type="dcterms:W3CDTF">2020-02-19T21:25:00Z</dcterms:created>
  <dcterms:modified xsi:type="dcterms:W3CDTF">2020-02-19T21:25:00Z</dcterms:modified>
</cp:coreProperties>
</file>